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568" w:rsidRPr="00E568C7" w:rsidRDefault="00244D54" w:rsidP="007F0568">
      <w:pPr>
        <w:widowControl w:val="0"/>
        <w:spacing w:after="20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7F0568" w:rsidRPr="00E568C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3646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F0568" w:rsidRPr="00E568C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7F0568" w:rsidRPr="00E568C7">
        <w:rPr>
          <w:rFonts w:asciiTheme="majorBidi" w:hAnsiTheme="majorBidi" w:cstheme="majorBidi"/>
          <w:noProof/>
          <w:sz w:val="24"/>
          <w:szCs w:val="24"/>
        </w:rPr>
        <w:t>.</w:t>
      </w:r>
      <w:r w:rsidR="007F0568" w:rsidRPr="00E568C7">
        <w:rPr>
          <w:i/>
          <w:iCs/>
          <w:color w:val="1F497D" w:themeColor="text2"/>
          <w:sz w:val="24"/>
          <w:szCs w:val="24"/>
        </w:rPr>
        <w:t xml:space="preserve"> </w:t>
      </w:r>
      <w:r w:rsidR="007F0568" w:rsidRPr="00E568C7">
        <w:rPr>
          <w:rFonts w:asciiTheme="majorBidi" w:hAnsiTheme="majorBidi" w:cstheme="majorBidi"/>
          <w:noProof/>
          <w:sz w:val="24"/>
          <w:szCs w:val="24"/>
        </w:rPr>
        <w:t>Haplo.</w:t>
      </w:r>
      <w:r w:rsidR="007F0568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F0568" w:rsidRPr="00E568C7">
        <w:rPr>
          <w:rFonts w:asciiTheme="majorBidi" w:hAnsiTheme="majorBidi" w:cstheme="majorBidi"/>
          <w:noProof/>
          <w:sz w:val="24"/>
          <w:szCs w:val="24"/>
        </w:rPr>
        <w:t>Score analysis of visceral fat changes after vitamin D supplementation (4000 IU/day) for 12 weeks</w:t>
      </w:r>
    </w:p>
    <w:tbl>
      <w:tblPr>
        <w:tblStyle w:val="TableGrid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58"/>
        <w:gridCol w:w="685"/>
        <w:gridCol w:w="609"/>
        <w:gridCol w:w="642"/>
        <w:gridCol w:w="686"/>
        <w:gridCol w:w="611"/>
        <w:gridCol w:w="1145"/>
        <w:gridCol w:w="1071"/>
        <w:gridCol w:w="1069"/>
      </w:tblGrid>
      <w:tr w:rsidR="007F0568" w:rsidRPr="00E568C7" w:rsidTr="00DF44A0">
        <w:tc>
          <w:tcPr>
            <w:tcW w:w="3285" w:type="pct"/>
            <w:gridSpan w:val="6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-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-Score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dx-2</w:t>
            </w: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okI</w:t>
            </w:r>
            <w:proofErr w:type="spellEnd"/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smI</w:t>
            </w:r>
            <w:proofErr w:type="spellEnd"/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paI</w:t>
            </w:r>
            <w:proofErr w:type="spellEnd"/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x2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568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kI</w:t>
            </w:r>
            <w:proofErr w:type="spellEnd"/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568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smI</w:t>
            </w:r>
            <w:proofErr w:type="spellEnd"/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568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568C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  <w:p w:rsidR="007F0568" w:rsidRPr="00E568C7" w:rsidRDefault="007F0568" w:rsidP="00DF44A0">
            <w:pPr>
              <w:widowControl w:val="0"/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2.27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2.04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1.29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98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70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58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00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7F0568" w:rsidRPr="00E568C7" w:rsidTr="00DF44A0">
        <w:tc>
          <w:tcPr>
            <w:tcW w:w="4442" w:type="pct"/>
            <w:gridSpan w:val="8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smI</w:t>
            </w:r>
            <w:proofErr w:type="spellEnd"/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paI</w:t>
            </w:r>
            <w:proofErr w:type="spellEnd"/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568C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1.72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96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7F0568" w:rsidRPr="00E568C7" w:rsidTr="00DF44A0">
        <w:tc>
          <w:tcPr>
            <w:tcW w:w="1597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9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59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558" w:type="pct"/>
            <w:shd w:val="clear" w:color="auto" w:fill="auto"/>
          </w:tcPr>
          <w:p w:rsidR="007F0568" w:rsidRPr="00E568C7" w:rsidRDefault="007F0568" w:rsidP="00DF44A0">
            <w:pPr>
              <w:widowControl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8C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</w:tbl>
    <w:p w:rsidR="007F0568" w:rsidRPr="00E568C7" w:rsidRDefault="007F0568" w:rsidP="007F0568">
      <w:pPr>
        <w:widowControl w:val="0"/>
        <w:spacing w:line="360" w:lineRule="auto"/>
        <w:contextualSpacing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E568C7">
        <w:rPr>
          <w:rFonts w:asciiTheme="majorBidi" w:eastAsia="Times New Roman" w:hAnsiTheme="majorBidi" w:cstheme="majorBidi"/>
          <w:color w:val="000000"/>
          <w:bdr w:val="none" w:sz="0" w:space="0" w:color="auto" w:frame="1"/>
        </w:rPr>
        <w:t>All values were adjusted for age, baseline 25-hydroxy vitamin D (25(OH</w:t>
      </w:r>
      <w:proofErr w:type="gramStart"/>
      <w:r w:rsidRPr="00E568C7">
        <w:rPr>
          <w:rFonts w:asciiTheme="majorBidi" w:eastAsia="Times New Roman" w:hAnsiTheme="majorBidi" w:cstheme="majorBidi"/>
          <w:color w:val="000000"/>
          <w:bdr w:val="none" w:sz="0" w:space="0" w:color="auto" w:frame="1"/>
        </w:rPr>
        <w:t>)D</w:t>
      </w:r>
      <w:proofErr w:type="gramEnd"/>
      <w:r w:rsidRPr="00E568C7">
        <w:rPr>
          <w:rFonts w:asciiTheme="majorBidi" w:eastAsia="Times New Roman" w:hAnsiTheme="majorBidi" w:cstheme="majorBidi"/>
          <w:color w:val="000000"/>
          <w:bdr w:val="none" w:sz="0" w:space="0" w:color="auto" w:frame="1"/>
        </w:rPr>
        <w:t>), energy intake, fat intake and physical activity.</w:t>
      </w:r>
    </w:p>
    <w:p w:rsidR="007F0568" w:rsidRPr="00E568C7" w:rsidRDefault="007F0568" w:rsidP="007F0568">
      <w:pPr>
        <w:widowControl w:val="0"/>
        <w:spacing w:line="360" w:lineRule="auto"/>
        <w:contextualSpacing/>
        <w:rPr>
          <w:rFonts w:ascii="Times New Roman" w:eastAsia="Times New Roman" w:hAnsi="Times New Roman" w:cs="Times New Roman"/>
          <w:rtl/>
        </w:rPr>
      </w:pPr>
      <w:r w:rsidRPr="00E568C7">
        <w:rPr>
          <w:rFonts w:asciiTheme="majorBidi" w:eastAsia="Times New Roman" w:hAnsiTheme="majorBidi" w:cstheme="majorBidi"/>
        </w:rPr>
        <w:t>Hap-</w:t>
      </w:r>
      <w:proofErr w:type="spellStart"/>
      <w:r w:rsidRPr="00E568C7">
        <w:rPr>
          <w:rFonts w:asciiTheme="majorBidi" w:eastAsia="Times New Roman" w:hAnsiTheme="majorBidi" w:cstheme="majorBidi"/>
        </w:rPr>
        <w:t>Freq</w:t>
      </w:r>
      <w:proofErr w:type="spellEnd"/>
      <w:r w:rsidRPr="00E568C7">
        <w:rPr>
          <w:rFonts w:asciiTheme="majorBidi" w:eastAsia="Times New Roman" w:hAnsiTheme="majorBidi" w:cstheme="majorBidi"/>
        </w:rPr>
        <w:t xml:space="preserve"> is indicates the estimated frequency of the haplotype in the pool of all subjects.</w:t>
      </w:r>
    </w:p>
    <w:p w:rsidR="007F0568" w:rsidRPr="00E568C7" w:rsidRDefault="007F0568" w:rsidP="007F0568">
      <w:pPr>
        <w:widowControl w:val="0"/>
        <w:spacing w:line="360" w:lineRule="auto"/>
        <w:rPr>
          <w:rFonts w:ascii="Times New Roman" w:eastAsia="Times New Roman" w:hAnsi="Times New Roman" w:cs="Times New Roman"/>
        </w:rPr>
      </w:pPr>
    </w:p>
    <w:p w:rsidR="007F0568" w:rsidRDefault="007F0568"/>
    <w:sectPr w:rsidR="007F0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0568"/>
    <w:rsid w:val="001D5419"/>
    <w:rsid w:val="00244D54"/>
    <w:rsid w:val="007F0568"/>
    <w:rsid w:val="00A3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5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F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F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5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F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F0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927</Characters>
  <Application>Microsoft Office Word</Application>
  <DocSecurity>0</DocSecurity>
  <Lines>309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S3G_Reference_Citation_Sequence</cp:lastModifiedBy>
  <cp:revision>3</cp:revision>
  <dcterms:created xsi:type="dcterms:W3CDTF">2019-08-02T07:05:00Z</dcterms:created>
  <dcterms:modified xsi:type="dcterms:W3CDTF">2019-08-03T08:54:00Z</dcterms:modified>
</cp:coreProperties>
</file>